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815" w:rsidRPr="00A04A98" w:rsidRDefault="001D3815" w:rsidP="001D3815">
      <w:pPr>
        <w:spacing w:line="480" w:lineRule="auto"/>
        <w:jc w:val="both"/>
        <w:rPr>
          <w:rFonts w:ascii="Arial" w:hAnsi="Arial" w:cs="Arial"/>
          <w:color w:val="auto"/>
        </w:rPr>
      </w:pP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84"/>
        <w:gridCol w:w="3685"/>
      </w:tblGrid>
      <w:tr w:rsidR="001D3815" w:rsidRPr="00A2545A" w:rsidTr="00AA3B5E">
        <w:trPr>
          <w:trHeight w:val="284"/>
        </w:trPr>
        <w:tc>
          <w:tcPr>
            <w:tcW w:w="5384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1D3815" w:rsidRPr="00A2545A" w:rsidRDefault="001D3815" w:rsidP="00AA3B5E">
            <w:pPr>
              <w:spacing w:after="0" w:line="276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A254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1D3815" w:rsidRPr="00A2545A" w:rsidRDefault="001D3815" w:rsidP="00AA3B5E">
            <w:pPr>
              <w:spacing w:after="0" w:line="276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P</w:t>
            </w:r>
            <w:r w:rsidRPr="00A254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lacentas reaching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success </w:t>
            </w:r>
            <w:r w:rsidRPr="00A254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criteria 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(%)</w:t>
            </w:r>
          </w:p>
        </w:tc>
      </w:tr>
      <w:tr w:rsidR="001D3815" w:rsidRPr="00A2545A" w:rsidTr="00AA3B5E">
        <w:trPr>
          <w:trHeight w:val="284"/>
        </w:trPr>
        <w:tc>
          <w:tcPr>
            <w:tcW w:w="5384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1D3815" w:rsidRPr="00A2545A" w:rsidRDefault="001D3815" w:rsidP="00AA3B5E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P</w:t>
            </w:r>
            <w:r w:rsidRPr="00A254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lacentas received 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1D3815" w:rsidRPr="00A2545A" w:rsidRDefault="001D3815" w:rsidP="00AA3B5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da-DK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>48</w:t>
            </w:r>
          </w:p>
        </w:tc>
      </w:tr>
      <w:tr w:rsidR="001D3815" w:rsidRPr="00A2545A" w:rsidTr="00AA3B5E">
        <w:trPr>
          <w:trHeight w:val="284"/>
        </w:trPr>
        <w:tc>
          <w:tcPr>
            <w:tcW w:w="5384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1D3815" w:rsidRPr="00A2545A" w:rsidRDefault="001D3815" w:rsidP="00AA3B5E">
            <w:pPr>
              <w:spacing w:after="0" w:line="276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val="da-DK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>C</w:t>
            </w:r>
            <w:r w:rsidRPr="00A254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>riteria</w:t>
            </w:r>
            <w:proofErr w:type="spellEnd"/>
            <w:r w:rsidRPr="00A254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 xml:space="preserve"> 1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 xml:space="preserve"> (</w:t>
            </w:r>
            <w:proofErr w:type="spellStart"/>
            <w:r w:rsidRPr="00A254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>cannulations</w:t>
            </w:r>
            <w:proofErr w:type="spellEnd"/>
            <w:r w:rsidRPr="00A254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 xml:space="preserve"> in system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>)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1D3815" w:rsidRPr="00A2545A" w:rsidRDefault="001D3815" w:rsidP="00AA3B5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da-DK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>43 (</w:t>
            </w:r>
            <w:r w:rsidRPr="00A254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>90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>)</w:t>
            </w:r>
          </w:p>
        </w:tc>
      </w:tr>
      <w:tr w:rsidR="001D3815" w:rsidRPr="00A2545A" w:rsidTr="00AA3B5E">
        <w:trPr>
          <w:trHeight w:val="284"/>
        </w:trPr>
        <w:tc>
          <w:tcPr>
            <w:tcW w:w="5384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1D3815" w:rsidRPr="00A2545A" w:rsidRDefault="001D3815" w:rsidP="00AA3B5E">
            <w:pPr>
              <w:spacing w:after="0" w:line="276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C</w:t>
            </w:r>
            <w:r w:rsidRPr="00A254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riteria 2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proofErr w:type="spellStart"/>
            <w:r w:rsidRPr="00A254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preperfusion</w:t>
            </w:r>
            <w:proofErr w:type="spellEnd"/>
            <w:r w:rsidRPr="00A254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succe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s</w:t>
            </w:r>
            <w:r w:rsidRPr="00A254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sful: substance added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1D3815" w:rsidRPr="00A2545A" w:rsidRDefault="001D3815" w:rsidP="00AA3B5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da-DK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>26 (</w:t>
            </w:r>
            <w:r w:rsidRPr="00A254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>54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>)</w:t>
            </w:r>
            <w:r w:rsidRPr="00A254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 xml:space="preserve"> </w:t>
            </w:r>
          </w:p>
        </w:tc>
      </w:tr>
      <w:tr w:rsidR="001D3815" w:rsidRPr="00A2545A" w:rsidTr="00AA3B5E">
        <w:trPr>
          <w:trHeight w:val="284"/>
        </w:trPr>
        <w:tc>
          <w:tcPr>
            <w:tcW w:w="5384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1D3815" w:rsidRPr="00A2545A" w:rsidRDefault="001D3815" w:rsidP="00AA3B5E">
            <w:pPr>
              <w:spacing w:after="0" w:line="276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val="da-DK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>C</w:t>
            </w:r>
            <w:r w:rsidRPr="00A254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>riteria</w:t>
            </w:r>
            <w:proofErr w:type="spellEnd"/>
            <w:r w:rsidRPr="00A254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 xml:space="preserve"> 3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 xml:space="preserve"> (</w:t>
            </w:r>
            <w:proofErr w:type="spellStart"/>
            <w:r w:rsidRPr="00A254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>succes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>sful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 xml:space="preserve"> perfusion </w:t>
            </w:r>
            <w:r w:rsidRPr="00A254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 xml:space="preserve">6 </w:t>
            </w:r>
            <w:proofErr w:type="spellStart"/>
            <w:r w:rsidRPr="00A254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>hours</w:t>
            </w:r>
            <w:proofErr w:type="spellEnd"/>
            <w:r w:rsidRPr="00A254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>)</w:t>
            </w:r>
          </w:p>
        </w:tc>
        <w:tc>
          <w:tcPr>
            <w:tcW w:w="3685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1D3815" w:rsidRPr="00A2545A" w:rsidRDefault="001D3815" w:rsidP="00AA3B5E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da-DK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da-DK"/>
              </w:rPr>
              <w:t>15 (31)</w:t>
            </w:r>
          </w:p>
        </w:tc>
      </w:tr>
    </w:tbl>
    <w:p w:rsidR="001D3815" w:rsidRDefault="001D3815" w:rsidP="001D3815">
      <w:pPr>
        <w:spacing w:line="480" w:lineRule="auto"/>
        <w:jc w:val="both"/>
        <w:rPr>
          <w:rFonts w:ascii="Arial" w:hAnsi="Arial" w:cs="Arial"/>
          <w:color w:val="auto"/>
        </w:rPr>
      </w:pPr>
    </w:p>
    <w:p w:rsidR="00060941" w:rsidRDefault="00060941">
      <w:bookmarkStart w:id="0" w:name="_GoBack"/>
      <w:bookmarkEnd w:id="0"/>
    </w:p>
    <w:sectPr w:rsidR="0006094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815"/>
    <w:rsid w:val="000106D7"/>
    <w:rsid w:val="00045B9A"/>
    <w:rsid w:val="000509AD"/>
    <w:rsid w:val="00060941"/>
    <w:rsid w:val="000D3317"/>
    <w:rsid w:val="000E7171"/>
    <w:rsid w:val="000F6C4B"/>
    <w:rsid w:val="00155593"/>
    <w:rsid w:val="001D3815"/>
    <w:rsid w:val="001D6280"/>
    <w:rsid w:val="001F0971"/>
    <w:rsid w:val="00224982"/>
    <w:rsid w:val="00295715"/>
    <w:rsid w:val="002A5A80"/>
    <w:rsid w:val="002B0B77"/>
    <w:rsid w:val="002D5878"/>
    <w:rsid w:val="00374212"/>
    <w:rsid w:val="00400239"/>
    <w:rsid w:val="0041731E"/>
    <w:rsid w:val="00511B95"/>
    <w:rsid w:val="00580296"/>
    <w:rsid w:val="00583380"/>
    <w:rsid w:val="005B174E"/>
    <w:rsid w:val="006217C8"/>
    <w:rsid w:val="00656A47"/>
    <w:rsid w:val="00675855"/>
    <w:rsid w:val="006D3F45"/>
    <w:rsid w:val="006E6A16"/>
    <w:rsid w:val="007035B7"/>
    <w:rsid w:val="007A0D3E"/>
    <w:rsid w:val="007B513A"/>
    <w:rsid w:val="007F11AE"/>
    <w:rsid w:val="00812FED"/>
    <w:rsid w:val="00816941"/>
    <w:rsid w:val="00842D07"/>
    <w:rsid w:val="008B02EE"/>
    <w:rsid w:val="008C343F"/>
    <w:rsid w:val="008D480A"/>
    <w:rsid w:val="00923744"/>
    <w:rsid w:val="009654DA"/>
    <w:rsid w:val="009A499F"/>
    <w:rsid w:val="009D5C48"/>
    <w:rsid w:val="00A41A6D"/>
    <w:rsid w:val="00AE39A6"/>
    <w:rsid w:val="00B64AEC"/>
    <w:rsid w:val="00B76B3E"/>
    <w:rsid w:val="00BF70F7"/>
    <w:rsid w:val="00C463B3"/>
    <w:rsid w:val="00C64ADE"/>
    <w:rsid w:val="00C65166"/>
    <w:rsid w:val="00D707A5"/>
    <w:rsid w:val="00D85D98"/>
    <w:rsid w:val="00DA2735"/>
    <w:rsid w:val="00E6374B"/>
    <w:rsid w:val="00F01FDE"/>
    <w:rsid w:val="00F4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41FCB1-D219-400A-87A5-B552EA4C2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815"/>
    <w:rPr>
      <w:rFonts w:ascii="Calibri" w:eastAsia="Calibri" w:hAnsi="Calibri" w:cs="Calibri"/>
      <w:color w:val="000000"/>
      <w:lang w:val="en-US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7</Characters>
  <Application>Microsoft Office Word</Application>
  <DocSecurity>0</DocSecurity>
  <Lines>3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Mathiesen</dc:creator>
  <cp:keywords/>
  <dc:description/>
  <cp:lastModifiedBy>Line Mathiesen</cp:lastModifiedBy>
  <cp:revision>1</cp:revision>
  <dcterms:created xsi:type="dcterms:W3CDTF">2019-12-05T10:46:00Z</dcterms:created>
  <dcterms:modified xsi:type="dcterms:W3CDTF">2019-12-05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